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007B3" w14:textId="0EA3CEA6" w:rsidR="0019494A" w:rsidRDefault="00455743" w:rsidP="0019494A">
      <w:pPr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Table S6</w:t>
      </w:r>
      <w:r w:rsidR="0019494A" w:rsidRPr="00DD3FA3">
        <w:rPr>
          <w:rFonts w:ascii="Arial" w:hAnsi="Arial" w:cs="Arial"/>
          <w:color w:val="000000" w:themeColor="text1"/>
        </w:rPr>
        <w:t>: Performance of NLP/ML models for pain interference domain by three symptom attributes (cancer survivors and caregivers)</w:t>
      </w:r>
    </w:p>
    <w:p w14:paraId="1A61ADAD" w14:textId="77777777" w:rsidR="00CE0044" w:rsidRPr="00587221" w:rsidRDefault="00CE0044" w:rsidP="0019494A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</w:p>
    <w:tbl>
      <w:tblPr>
        <w:tblStyle w:val="GridTable1Light"/>
        <w:tblW w:w="138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1620"/>
        <w:gridCol w:w="1620"/>
        <w:gridCol w:w="1620"/>
        <w:gridCol w:w="1620"/>
        <w:gridCol w:w="1620"/>
        <w:gridCol w:w="1620"/>
      </w:tblGrid>
      <w:tr w:rsidR="0019494A" w14:paraId="051C2994" w14:textId="77777777" w:rsidTr="41C61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4000B" w14:textId="77777777" w:rsidR="0019494A" w:rsidRPr="00587221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ttribu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91AB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Mode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B27A3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recision</w:t>
            </w:r>
          </w:p>
          <w:p w14:paraId="6FBC5BDF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7B0A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Sensitivity</w:t>
            </w:r>
          </w:p>
          <w:p w14:paraId="0E060062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6999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Specificity</w:t>
            </w:r>
          </w:p>
          <w:p w14:paraId="7664DCAF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1811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curacy</w:t>
            </w:r>
          </w:p>
          <w:p w14:paraId="586F0CA1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46F21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1</w:t>
            </w:r>
          </w:p>
          <w:p w14:paraId="57681B61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42A3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AUROCC </w:t>
            </w:r>
          </w:p>
          <w:p w14:paraId="28DC3E5C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0C6A" w14:textId="77777777" w:rsidR="0019494A" w:rsidRPr="00587221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UPRC</w:t>
            </w:r>
          </w:p>
          <w:p w14:paraId="545612CD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587221"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</w:tr>
      <w:tr w:rsidR="0019494A" w14:paraId="1BA87EBF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C3D8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hysic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D0E5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438BBD0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845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27 </w:t>
            </w:r>
          </w:p>
          <w:p w14:paraId="5A412D8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44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A76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113 </w:t>
            </w:r>
          </w:p>
          <w:p w14:paraId="4FD1BF5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44, 0.1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F4F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91 </w:t>
            </w:r>
          </w:p>
          <w:p w14:paraId="6C1007E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79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B61B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31 </w:t>
            </w:r>
          </w:p>
          <w:p w14:paraId="55B1543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93, 0.8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8C9E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0.195</w:t>
            </w:r>
          </w:p>
          <w:p w14:paraId="7966696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80, 0.3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7518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19 </w:t>
            </w:r>
          </w:p>
          <w:p w14:paraId="0D2F036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630, 0.7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2671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427 </w:t>
            </w:r>
          </w:p>
          <w:p w14:paraId="745929E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263, 0.543)</w:t>
            </w:r>
          </w:p>
        </w:tc>
      </w:tr>
      <w:tr w:rsidR="0019494A" w14:paraId="54DB0D05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2A132F58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C012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5529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09 </w:t>
            </w:r>
          </w:p>
          <w:p w14:paraId="4B8E5CB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00, 0.8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8E8D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197 </w:t>
            </w:r>
          </w:p>
          <w:p w14:paraId="3258AD8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08, 0.2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6342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72 </w:t>
            </w:r>
          </w:p>
          <w:p w14:paraId="7C0C0F7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53, 0.98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A2AC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31 </w:t>
            </w:r>
          </w:p>
          <w:p w14:paraId="02074F4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95, 0.8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9724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298 </w:t>
            </w:r>
          </w:p>
          <w:p w14:paraId="6721973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75, 0.4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3C55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92 </w:t>
            </w:r>
          </w:p>
          <w:p w14:paraId="21A7888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45, 0.8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E8E8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06 </w:t>
            </w:r>
          </w:p>
          <w:p w14:paraId="1C1E637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77, 0.635)</w:t>
            </w:r>
          </w:p>
        </w:tc>
      </w:tr>
      <w:tr w:rsidR="0019494A" w14:paraId="73F1C29C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728F6084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690C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3C9D00A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DEE4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73 </w:t>
            </w:r>
          </w:p>
          <w:p w14:paraId="731A7A7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583, 0.9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950C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239 </w:t>
            </w:r>
          </w:p>
          <w:p w14:paraId="00FD57B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41, 0.3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9A98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84 </w:t>
            </w:r>
          </w:p>
          <w:p w14:paraId="7D8A129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69, 0.9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7E8B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49 </w:t>
            </w:r>
          </w:p>
          <w:p w14:paraId="25A752A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11, 0.88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B986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66 </w:t>
            </w:r>
          </w:p>
          <w:p w14:paraId="00B2944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233, 0.48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FB1C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69 </w:t>
            </w:r>
          </w:p>
          <w:p w14:paraId="4F84D3E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06, 0.85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2F0D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08 </w:t>
            </w:r>
          </w:p>
          <w:p w14:paraId="129EDF86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75, 0.624)</w:t>
            </w:r>
          </w:p>
        </w:tc>
      </w:tr>
      <w:tr w:rsidR="0019494A" w14:paraId="01A4EE1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1CC3DDF3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66FB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9BC4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23 </w:t>
            </w:r>
          </w:p>
          <w:p w14:paraId="56D85A4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79, 0.7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C9DB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465 </w:t>
            </w:r>
          </w:p>
          <w:p w14:paraId="100ACD8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59, 0.5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C2E7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38 </w:t>
            </w:r>
          </w:p>
          <w:p w14:paraId="7C0EF3A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09, 0.96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5390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52 </w:t>
            </w:r>
          </w:p>
          <w:p w14:paraId="3188F38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13, 0.8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3F1F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32 </w:t>
            </w:r>
          </w:p>
          <w:p w14:paraId="42965BB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24, 0.6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A0E6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52 </w:t>
            </w:r>
          </w:p>
          <w:p w14:paraId="3D16FD0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681, 0.8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5C232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518 </w:t>
            </w:r>
          </w:p>
          <w:p w14:paraId="3027CB0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>(0.377, 0.646)</w:t>
            </w:r>
          </w:p>
        </w:tc>
      </w:tr>
      <w:tr w:rsidR="0019494A" w14:paraId="2E11C070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2F4DB4D4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EFAC3" w14:textId="69DC3756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6F6B2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50 </w:t>
            </w:r>
          </w:p>
          <w:p w14:paraId="62B309B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22, 0.86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99A44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07 </w:t>
            </w:r>
          </w:p>
          <w:p w14:paraId="7EEFC6D1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84, 0.6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B2EE5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63 </w:t>
            </w:r>
          </w:p>
          <w:p w14:paraId="7532E17A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41, 0.9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100CD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80 </w:t>
            </w:r>
          </w:p>
          <w:p w14:paraId="0D889F81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49, 0.9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BC1F9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05 </w:t>
            </w:r>
          </w:p>
          <w:p w14:paraId="542D4A71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92, 0.7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DBAD9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20 </w:t>
            </w:r>
          </w:p>
          <w:p w14:paraId="204602F5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46, 0.8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C289A" w14:textId="77777777" w:rsidR="0019494A" w:rsidRPr="009515AC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92 </w:t>
            </w:r>
          </w:p>
          <w:p w14:paraId="56DE6D3E" w14:textId="77777777" w:rsidR="0019494A" w:rsidRPr="009515AC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9515AC">
              <w:rPr>
                <w:rFonts w:ascii="Arial" w:hAnsi="Arial" w:cs="Arial"/>
              </w:rPr>
              <w:t>(0.437, 0.698)</w:t>
            </w:r>
          </w:p>
        </w:tc>
      </w:tr>
      <w:tr w:rsidR="0019494A" w14:paraId="5ED3B3EB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7A104527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9D96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66EE2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34 </w:t>
            </w:r>
          </w:p>
          <w:p w14:paraId="01E8907F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76, 0.7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C1B0C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366 </w:t>
            </w:r>
          </w:p>
          <w:p w14:paraId="4FA67D11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254, 0.4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8E0A0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53 </w:t>
            </w:r>
          </w:p>
          <w:p w14:paraId="726E1FBB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28, 0.9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43F53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47 </w:t>
            </w:r>
          </w:p>
          <w:p w14:paraId="54BE0654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11, 0.8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5A0A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64 </w:t>
            </w:r>
          </w:p>
          <w:p w14:paraId="07F1F6BA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49, 0.56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2E3E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87 </w:t>
            </w:r>
          </w:p>
          <w:p w14:paraId="663F21A9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08, 0.8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B486F" w14:textId="77777777" w:rsidR="0019494A" w:rsidRPr="009515AC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35 </w:t>
            </w:r>
          </w:p>
          <w:p w14:paraId="29167D5A" w14:textId="77777777" w:rsidR="0019494A" w:rsidRPr="009515AC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9515AC">
              <w:rPr>
                <w:rFonts w:ascii="Arial" w:hAnsi="Arial" w:cs="Arial"/>
              </w:rPr>
              <w:t>(0.367, 0.678)</w:t>
            </w:r>
          </w:p>
        </w:tc>
      </w:tr>
      <w:tr w:rsidR="0019494A" w14:paraId="3BD41723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A307C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Cogni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2F76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68A971F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262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88 </w:t>
            </w:r>
          </w:p>
          <w:p w14:paraId="26D013F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33, 0.8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BEF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208 </w:t>
            </w:r>
          </w:p>
          <w:p w14:paraId="4CFA768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06, 0.3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0C1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8 </w:t>
            </w:r>
          </w:p>
          <w:p w14:paraId="205A281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65, 0.99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11B1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85 </w:t>
            </w:r>
          </w:p>
          <w:p w14:paraId="3438997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54, 0.9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55EB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08 </w:t>
            </w:r>
          </w:p>
          <w:p w14:paraId="1DEED06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69, 0.45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BD84B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98 </w:t>
            </w:r>
          </w:p>
          <w:p w14:paraId="1A9A1C8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598, 0.78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5472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70 </w:t>
            </w:r>
          </w:p>
          <w:p w14:paraId="6DC864E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241, 0.507)</w:t>
            </w:r>
          </w:p>
        </w:tc>
      </w:tr>
      <w:tr w:rsidR="0019494A" w14:paraId="5AD615B0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5288611F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2C01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F5C4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33 </w:t>
            </w:r>
          </w:p>
          <w:p w14:paraId="47D35B7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667, 0.96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9D2D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417 </w:t>
            </w:r>
          </w:p>
          <w:p w14:paraId="00CAEC7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273, 0.56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F0B1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88 </w:t>
            </w:r>
          </w:p>
          <w:p w14:paraId="1EBA4EF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77, 0.9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479F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18 </w:t>
            </w:r>
          </w:p>
          <w:p w14:paraId="4B77A23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90, 0.9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6803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56 </w:t>
            </w:r>
          </w:p>
          <w:p w14:paraId="73C21B0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95, 0.6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3628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10 </w:t>
            </w:r>
          </w:p>
          <w:p w14:paraId="49371162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71, 0.9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2B5B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83 </w:t>
            </w:r>
          </w:p>
          <w:p w14:paraId="5D212004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568, 0.832)</w:t>
            </w:r>
          </w:p>
        </w:tc>
      </w:tr>
      <w:tr w:rsidR="0019494A" w14:paraId="4638E87C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620AF1C7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A4E4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2FC93A8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827B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88 </w:t>
            </w:r>
          </w:p>
          <w:p w14:paraId="6079427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54, 0.9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6DF8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229 </w:t>
            </w:r>
          </w:p>
          <w:p w14:paraId="67E9851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15, 0.3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3E82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85 </w:t>
            </w:r>
          </w:p>
          <w:p w14:paraId="1F0CD78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71, 0.9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485C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93 </w:t>
            </w:r>
          </w:p>
          <w:p w14:paraId="0A7DA85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62, 0.9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00B8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44 </w:t>
            </w:r>
          </w:p>
          <w:p w14:paraId="29B68EB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92, 0.48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E9C96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893 </w:t>
            </w:r>
          </w:p>
          <w:p w14:paraId="0919FB9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>(0.839, 0.9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676B3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660 </w:t>
            </w:r>
          </w:p>
          <w:p w14:paraId="7294817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>(0.558, 0.788)</w:t>
            </w:r>
          </w:p>
        </w:tc>
      </w:tr>
      <w:tr w:rsidR="0019494A" w14:paraId="55597E65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103BC6EC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B187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40B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58 </w:t>
            </w:r>
          </w:p>
          <w:p w14:paraId="711D316C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600, 0.8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FBF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21 </w:t>
            </w:r>
          </w:p>
          <w:p w14:paraId="35B8E73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95, 0.6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D55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77 </w:t>
            </w:r>
          </w:p>
          <w:p w14:paraId="1627327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59, 0.9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7BA1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21 </w:t>
            </w:r>
          </w:p>
          <w:p w14:paraId="213C2EA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95, 0.94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D5713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17 </w:t>
            </w:r>
          </w:p>
          <w:p w14:paraId="4366051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87, 0.7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DBAE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91 </w:t>
            </w:r>
          </w:p>
          <w:p w14:paraId="4457828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38, 0.96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6B29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53 </w:t>
            </w:r>
          </w:p>
          <w:p w14:paraId="096DD38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529, 0.793)</w:t>
            </w:r>
          </w:p>
        </w:tc>
      </w:tr>
      <w:tr w:rsidR="0019494A" w14:paraId="28F49ECA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6552CF0B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DB77B" w14:textId="4043C891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4C566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1 </w:t>
            </w:r>
          </w:p>
          <w:p w14:paraId="55A59A1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1, 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6565A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79 </w:t>
            </w:r>
          </w:p>
          <w:p w14:paraId="6CFB9249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49, 0.6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7E153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1 </w:t>
            </w:r>
          </w:p>
          <w:p w14:paraId="36FBE8B9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1, 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BC431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36 </w:t>
            </w:r>
          </w:p>
          <w:p w14:paraId="3942747A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10, 0.95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B3CB8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48 </w:t>
            </w:r>
          </w:p>
          <w:p w14:paraId="23D534DD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517, 0.76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9C9D7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62 </w:t>
            </w:r>
          </w:p>
          <w:p w14:paraId="20A128DB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02, 0.9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914AD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34 </w:t>
            </w:r>
          </w:p>
          <w:p w14:paraId="2E8B16C0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22, 0.829)</w:t>
            </w:r>
          </w:p>
        </w:tc>
      </w:tr>
      <w:tr w:rsidR="0019494A" w14:paraId="1F70191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4B7C7975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C61B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4ACB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786</w:t>
            </w:r>
          </w:p>
          <w:p w14:paraId="0BDE2DE2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11, 0.9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2F7C3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458</w:t>
            </w:r>
          </w:p>
          <w:p w14:paraId="5237EAAD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22, 0.6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2CBD5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983</w:t>
            </w:r>
          </w:p>
          <w:p w14:paraId="25C2942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66, 0.99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B6E78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918</w:t>
            </w:r>
          </w:p>
          <w:p w14:paraId="1589CF8F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87, 0.9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C4BE2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579</w:t>
            </w:r>
          </w:p>
          <w:p w14:paraId="1E27FA04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41, 0.71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F27EB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833</w:t>
            </w:r>
          </w:p>
          <w:p w14:paraId="209B529E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67, 0.9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D2EC6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601</w:t>
            </w:r>
          </w:p>
          <w:p w14:paraId="51B81E52" w14:textId="77777777" w:rsidR="0019494A" w:rsidRPr="009515AC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72, 0.738)</w:t>
            </w:r>
          </w:p>
        </w:tc>
      </w:tr>
      <w:tr w:rsidR="0019494A" w14:paraId="3F8B7C92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7386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2A70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5C6FB9F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6E6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</w:p>
          <w:p w14:paraId="60C1381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, 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A51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</w:p>
          <w:p w14:paraId="1B193C3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, 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F48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97 </w:t>
            </w:r>
          </w:p>
          <w:p w14:paraId="1B7E9E0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91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814FF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9 </w:t>
            </w:r>
          </w:p>
          <w:p w14:paraId="72E6171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59, 0.9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FBA9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NA </w:t>
            </w:r>
          </w:p>
          <w:p w14:paraId="7675535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NA, N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A5A4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40 </w:t>
            </w:r>
          </w:p>
          <w:p w14:paraId="3E36A6E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539, 0.76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E5DA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191 </w:t>
            </w:r>
          </w:p>
          <w:p w14:paraId="294B0F0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85, 0.267)</w:t>
            </w:r>
          </w:p>
        </w:tc>
      </w:tr>
      <w:tr w:rsidR="0019494A" w14:paraId="2FA6A24B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6536B365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D190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644F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33 </w:t>
            </w:r>
          </w:p>
          <w:p w14:paraId="3990715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9575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024 </w:t>
            </w:r>
          </w:p>
          <w:p w14:paraId="7F77C58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, 0.0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16C57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94 </w:t>
            </w:r>
          </w:p>
          <w:p w14:paraId="5306042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85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AD92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90 </w:t>
            </w:r>
          </w:p>
          <w:p w14:paraId="6EC9D72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57, 0.9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0DF0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044 </w:t>
            </w:r>
          </w:p>
          <w:p w14:paraId="49889E74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36, 0.15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3A79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18 </w:t>
            </w:r>
          </w:p>
          <w:p w14:paraId="6DB18227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64, 0.8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DB0FB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352 </w:t>
            </w:r>
          </w:p>
          <w:p w14:paraId="67F7FCB5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152, 0.464)</w:t>
            </w:r>
          </w:p>
        </w:tc>
      </w:tr>
      <w:tr w:rsidR="0019494A" w14:paraId="2269DCBB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26ACD85C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5155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0840953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9BE1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714 </w:t>
            </w:r>
          </w:p>
          <w:p w14:paraId="7AEF5BE3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33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50F3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119 </w:t>
            </w:r>
          </w:p>
          <w:p w14:paraId="1646C06D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3, 0.2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0D59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94 </w:t>
            </w:r>
          </w:p>
          <w:p w14:paraId="3F1EB9FA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86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1878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00 </w:t>
            </w:r>
          </w:p>
          <w:p w14:paraId="394952D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70, 0.9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FB9AD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204 </w:t>
            </w:r>
          </w:p>
          <w:p w14:paraId="6B6FB4F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059, 0.3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E74E5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811 </w:t>
            </w:r>
          </w:p>
          <w:p w14:paraId="0957572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>(0.745, 0.8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6299C" w14:textId="77777777" w:rsidR="0019494A" w:rsidRPr="00B27556" w:rsidRDefault="0019494A" w:rsidP="008D48B4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409 </w:t>
            </w:r>
          </w:p>
          <w:p w14:paraId="45672E5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  <w:lang w:eastAsia="zh-CN"/>
              </w:rPr>
              <w:t>(0.248, 0.544)</w:t>
            </w:r>
          </w:p>
        </w:tc>
      </w:tr>
      <w:tr w:rsidR="0019494A" w14:paraId="104D091A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5245C7F3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4A33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5A0E9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643 </w:t>
            </w:r>
          </w:p>
          <w:p w14:paraId="0CBAEC2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454, 0.8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16D86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429 </w:t>
            </w:r>
          </w:p>
          <w:p w14:paraId="23D3AF1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286, 0.5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086C8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71 </w:t>
            </w:r>
          </w:p>
          <w:p w14:paraId="486F6B71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951, 0.98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99E25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913 </w:t>
            </w:r>
          </w:p>
          <w:p w14:paraId="55B4F850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882, 0.9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6ED1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14 </w:t>
            </w:r>
          </w:p>
          <w:p w14:paraId="10E2E8B2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71, 0.65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5BDD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839 </w:t>
            </w:r>
          </w:p>
          <w:p w14:paraId="3351D93F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780, 0.9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8196E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 xml:space="preserve">0.546 </w:t>
            </w:r>
          </w:p>
          <w:p w14:paraId="5FC47F1B" w14:textId="77777777" w:rsidR="0019494A" w:rsidRPr="00B27556" w:rsidRDefault="0019494A" w:rsidP="008D48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B27556">
              <w:rPr>
                <w:rFonts w:ascii="Arial" w:eastAsia="Times New Roman" w:hAnsi="Arial" w:cs="Arial"/>
                <w:color w:val="000000" w:themeColor="text1"/>
              </w:rPr>
              <w:t>(0.387, 0.706)</w:t>
            </w:r>
          </w:p>
        </w:tc>
      </w:tr>
      <w:tr w:rsidR="00E406F7" w14:paraId="08C64DC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7662D933" w14:textId="77777777" w:rsidR="00E406F7" w:rsidRDefault="00E406F7" w:rsidP="00E406F7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3608E" w14:textId="4F15964F" w:rsidR="00E406F7" w:rsidRDefault="00E406F7" w:rsidP="00E40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A0C4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41 </w:t>
            </w:r>
          </w:p>
          <w:p w14:paraId="0D3B144F" w14:textId="4339FABB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556, 0.8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2297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76 </w:t>
            </w:r>
          </w:p>
          <w:p w14:paraId="06669197" w14:textId="0E3E4671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326, 0.6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DDD8" w14:textId="22334D6F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98</w:t>
            </w:r>
            <w:r w:rsidR="00993F74" w:rsidRPr="009515AC">
              <w:rPr>
                <w:rFonts w:ascii="Arial" w:hAnsi="Arial" w:cs="Arial"/>
              </w:rPr>
              <w:t>0</w:t>
            </w:r>
            <w:r w:rsidRPr="009515AC">
              <w:rPr>
                <w:rFonts w:ascii="Arial" w:hAnsi="Arial" w:cs="Arial"/>
              </w:rPr>
              <w:t xml:space="preserve"> </w:t>
            </w:r>
          </w:p>
          <w:p w14:paraId="2412EA85" w14:textId="57D8871A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963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12658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26 </w:t>
            </w:r>
          </w:p>
          <w:p w14:paraId="2E452BE2" w14:textId="1B01FC1A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898, 0.94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E6362" w14:textId="18D443A2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58</w:t>
            </w:r>
            <w:r w:rsidR="00993F74" w:rsidRPr="009515AC">
              <w:rPr>
                <w:rFonts w:ascii="Arial" w:hAnsi="Arial" w:cs="Arial"/>
              </w:rPr>
              <w:t>0</w:t>
            </w:r>
            <w:r w:rsidRPr="009515AC">
              <w:rPr>
                <w:rFonts w:ascii="Arial" w:hAnsi="Arial" w:cs="Arial"/>
              </w:rPr>
              <w:t xml:space="preserve"> </w:t>
            </w:r>
          </w:p>
          <w:p w14:paraId="63CBB3F2" w14:textId="07294811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426, 0.7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57FDA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35 </w:t>
            </w:r>
          </w:p>
          <w:p w14:paraId="14B2EBC4" w14:textId="772DA3E5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751, 0.9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5B44A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74 </w:t>
            </w:r>
          </w:p>
          <w:p w14:paraId="676AD6FB" w14:textId="2711805A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406, 0.76)</w:t>
            </w:r>
          </w:p>
        </w:tc>
      </w:tr>
      <w:tr w:rsidR="00E406F7" w14:paraId="785C7619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3AA18E2D" w14:textId="77777777" w:rsidR="00E406F7" w:rsidRDefault="00E406F7" w:rsidP="00E406F7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81C80" w14:textId="77777777" w:rsidR="00E406F7" w:rsidRDefault="00E406F7" w:rsidP="00E40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6A28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38 </w:t>
            </w:r>
          </w:p>
          <w:p w14:paraId="4890A25D" w14:textId="23A847F6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333, 0.7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E185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333 </w:t>
            </w:r>
          </w:p>
          <w:p w14:paraId="0F20C8CE" w14:textId="40389D8C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194, 0.4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3AA8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66 </w:t>
            </w:r>
          </w:p>
          <w:p w14:paraId="4048465A" w14:textId="7D22626F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944, 0.9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AA219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98 </w:t>
            </w:r>
          </w:p>
          <w:p w14:paraId="6B568844" w14:textId="1698E0F4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864, 0.9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D9EB0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12 </w:t>
            </w:r>
          </w:p>
          <w:p w14:paraId="034EA277" w14:textId="4CE311C5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254, 0.55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1ED83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12 </w:t>
            </w:r>
          </w:p>
          <w:p w14:paraId="029B41DD" w14:textId="6136AB2E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732, 0.9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11B68" w14:textId="77777777" w:rsidR="00371370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74 </w:t>
            </w:r>
          </w:p>
          <w:p w14:paraId="6FA7184F" w14:textId="6F92728A" w:rsidR="00E406F7" w:rsidRPr="009515AC" w:rsidRDefault="00E406F7" w:rsidP="00E40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(0.281, 0.706)</w:t>
            </w:r>
          </w:p>
        </w:tc>
      </w:tr>
    </w:tbl>
    <w:p w14:paraId="12E01445" w14:textId="77777777" w:rsidR="00A71D7D" w:rsidRDefault="00A71D7D" w:rsidP="0019494A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0E2B9066" w14:textId="09EAE1AB" w:rsidR="0019494A" w:rsidRDefault="0019494A" w:rsidP="0019494A">
      <w:pPr>
        <w:spacing w:after="0" w:line="240" w:lineRule="auto"/>
        <w:rPr>
          <w:rFonts w:ascii="Arial" w:eastAsiaTheme="minorEastAsia" w:hAnsi="Arial" w:cs="Arial"/>
          <w:color w:val="000000" w:themeColor="text1"/>
          <w:lang w:eastAsia="ko-KR"/>
        </w:rPr>
      </w:pPr>
      <w:r>
        <w:rPr>
          <w:rFonts w:ascii="Arial" w:hAnsi="Arial" w:cs="Arial"/>
          <w:color w:val="000000" w:themeColor="text1"/>
        </w:rPr>
        <w:t xml:space="preserve">Abbreviations: </w:t>
      </w:r>
    </w:p>
    <w:p w14:paraId="67010438" w14:textId="77777777" w:rsidR="002C4F20" w:rsidRDefault="0019494A" w:rsidP="2411D77B">
      <w:pPr>
        <w:spacing w:after="0" w:line="240" w:lineRule="auto"/>
        <w:rPr>
          <w:rFonts w:ascii="Arial" w:hAnsi="Arial" w:cs="Arial"/>
          <w:color w:val="000000" w:themeColor="text1"/>
        </w:rPr>
      </w:pPr>
      <w:r w:rsidRPr="41C61034">
        <w:rPr>
          <w:rFonts w:ascii="Arial" w:hAnsi="Arial" w:cs="Arial"/>
          <w:color w:val="000000" w:themeColor="text1"/>
        </w:rPr>
        <w:t xml:space="preserve">AUPRC, area under precision-recall curve; AUROCC, area under the receiver operating characteristic curve; BERT, Bidirectional Encoder Representations from Transformers; </w:t>
      </w:r>
      <w:proofErr w:type="spellStart"/>
      <w:r w:rsidRPr="41C61034">
        <w:rPr>
          <w:rFonts w:ascii="Arial" w:hAnsi="Arial" w:cs="Arial"/>
        </w:rPr>
        <w:t>BioBERT</w:t>
      </w:r>
      <w:proofErr w:type="spellEnd"/>
      <w:r w:rsidRPr="41C61034">
        <w:rPr>
          <w:rFonts w:ascii="Arial" w:hAnsi="Arial" w:cs="Arial"/>
        </w:rPr>
        <w:t>, BERT for Biomedical Text Mining;</w:t>
      </w:r>
      <w:r w:rsidR="4487A755" w:rsidRPr="41C61034">
        <w:rPr>
          <w:rFonts w:ascii="Arial" w:hAnsi="Arial" w:cs="Arial"/>
        </w:rPr>
        <w:t xml:space="preserve"> </w:t>
      </w:r>
      <w:proofErr w:type="spellStart"/>
      <w:r w:rsidR="4487A755" w:rsidRPr="41C61034">
        <w:rPr>
          <w:rFonts w:ascii="Arial" w:hAnsi="Arial" w:cs="Arial"/>
        </w:rPr>
        <w:t>B</w:t>
      </w:r>
      <w:r w:rsidR="00A253FE">
        <w:rPr>
          <w:rFonts w:ascii="Arial" w:hAnsi="Arial" w:cs="Arial"/>
        </w:rPr>
        <w:t>lue</w:t>
      </w:r>
      <w:r w:rsidR="4487A755" w:rsidRPr="41C61034">
        <w:rPr>
          <w:rFonts w:ascii="Arial" w:hAnsi="Arial" w:cs="Arial"/>
        </w:rPr>
        <w:t>BERT</w:t>
      </w:r>
      <w:proofErr w:type="spellEnd"/>
      <w:r w:rsidR="4487A755" w:rsidRPr="41C61034">
        <w:rPr>
          <w:rFonts w:ascii="Arial" w:hAnsi="Arial" w:cs="Arial"/>
        </w:rPr>
        <w:t>, Biomedical Language Understanding Evaluation BERT;</w:t>
      </w:r>
      <w:r w:rsidRPr="41C61034">
        <w:rPr>
          <w:rFonts w:ascii="Arial" w:hAnsi="Arial" w:cs="Arial"/>
          <w:color w:val="000000" w:themeColor="text1"/>
        </w:rPr>
        <w:t xml:space="preserve"> CI, confidence interval; </w:t>
      </w:r>
      <w:proofErr w:type="spellStart"/>
      <w:r w:rsidR="1D118031" w:rsidRPr="41C61034">
        <w:rPr>
          <w:rFonts w:ascii="Arial" w:hAnsi="Arial" w:cs="Arial"/>
        </w:rPr>
        <w:t>GloVe</w:t>
      </w:r>
      <w:proofErr w:type="spellEnd"/>
      <w:r w:rsidR="1D118031" w:rsidRPr="41C61034">
        <w:rPr>
          <w:rFonts w:ascii="Arial" w:hAnsi="Arial" w:cs="Arial"/>
        </w:rPr>
        <w:t xml:space="preserve">, Global Vectors for Word Representation; </w:t>
      </w:r>
      <w:r w:rsidRPr="41C61034">
        <w:rPr>
          <w:rFonts w:ascii="Arial" w:hAnsi="Arial" w:cs="Arial"/>
          <w:color w:val="000000" w:themeColor="text1"/>
        </w:rPr>
        <w:t xml:space="preserve">ML, machine learning; NLP, natural language processing; SVM, Support Vector Machine; </w:t>
      </w:r>
      <w:r w:rsidR="003F5E18" w:rsidRPr="41C61034">
        <w:rPr>
          <w:rFonts w:ascii="Arial" w:hAnsi="Arial" w:cs="Arial"/>
        </w:rPr>
        <w:t xml:space="preserve">TF-IDF, Term Frequency–Inverse Document Frequency; </w:t>
      </w:r>
      <w:proofErr w:type="spellStart"/>
      <w:r w:rsidRPr="41C61034">
        <w:rPr>
          <w:rFonts w:ascii="Arial" w:hAnsi="Arial" w:cs="Arial"/>
          <w:color w:val="000000" w:themeColor="text1"/>
        </w:rPr>
        <w:t>XGBoost</w:t>
      </w:r>
      <w:proofErr w:type="spellEnd"/>
      <w:r w:rsidRPr="41C61034">
        <w:rPr>
          <w:rFonts w:ascii="Arial" w:hAnsi="Arial" w:cs="Arial"/>
          <w:color w:val="000000" w:themeColor="text1"/>
        </w:rPr>
        <w:t xml:space="preserve">, </w:t>
      </w:r>
      <w:proofErr w:type="spellStart"/>
      <w:r w:rsidRPr="41C61034">
        <w:rPr>
          <w:rFonts w:ascii="Arial" w:hAnsi="Arial" w:cs="Arial"/>
          <w:color w:val="000000" w:themeColor="text1"/>
        </w:rPr>
        <w:t>eXtreme</w:t>
      </w:r>
      <w:proofErr w:type="spellEnd"/>
      <w:r w:rsidRPr="41C61034">
        <w:rPr>
          <w:rFonts w:ascii="Arial" w:hAnsi="Arial" w:cs="Arial"/>
          <w:color w:val="000000" w:themeColor="text1"/>
        </w:rPr>
        <w:t xml:space="preserve"> Gradient Boosting </w:t>
      </w:r>
    </w:p>
    <w:sectPr w:rsidR="002C4F20" w:rsidSect="002C4F20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C4F20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A71D7D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39:00Z</dcterms:modified>
</cp:coreProperties>
</file>